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10"/>
        <w:gridCol w:w="5012"/>
      </w:tblGrid>
      <w:tr w:rsidR="00782EB5" w:rsidRPr="00782EB5" w14:paraId="16654998" w14:textId="77777777" w:rsidTr="00C77D96">
        <w:tc>
          <w:tcPr>
            <w:tcW w:w="8522" w:type="dxa"/>
            <w:gridSpan w:val="2"/>
            <w:tcBorders>
              <w:bottom w:val="single" w:sz="8" w:space="0" w:color="auto"/>
            </w:tcBorders>
          </w:tcPr>
          <w:p w14:paraId="4C37DEA5" w14:textId="4BC08106" w:rsidR="00DD0590" w:rsidRPr="00782EB5" w:rsidRDefault="00D908DC" w:rsidP="00C77D96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908DC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pplementary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D0590" w:rsidRPr="00782EB5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ble</w:t>
            </w:r>
            <w:r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="00DD0590" w:rsidRPr="00782EB5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1 Primers for qRT-PCR</w:t>
            </w:r>
          </w:p>
        </w:tc>
      </w:tr>
      <w:tr w:rsidR="00782EB5" w:rsidRPr="00782EB5" w14:paraId="1309B74B" w14:textId="77777777" w:rsidTr="00C77D96">
        <w:tc>
          <w:tcPr>
            <w:tcW w:w="3510" w:type="dxa"/>
            <w:tcBorders>
              <w:top w:val="single" w:sz="8" w:space="0" w:color="auto"/>
              <w:bottom w:val="single" w:sz="8" w:space="0" w:color="auto"/>
            </w:tcBorders>
          </w:tcPr>
          <w:p w14:paraId="46C5040A" w14:textId="716D6E56" w:rsidR="00DD0590" w:rsidRPr="00782EB5" w:rsidRDefault="00DD0590" w:rsidP="00C77D96">
            <w:pPr>
              <w:widowControl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imer name</w:t>
            </w:r>
            <w:r w:rsidR="00782EB5" w:rsidRPr="00782EB5">
              <w:rPr>
                <w:rStyle w:val="fontstyle01"/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5012" w:type="dxa"/>
            <w:tcBorders>
              <w:top w:val="single" w:sz="8" w:space="0" w:color="auto"/>
              <w:bottom w:val="single" w:sz="8" w:space="0" w:color="auto"/>
            </w:tcBorders>
          </w:tcPr>
          <w:p w14:paraId="0F38D9D7" w14:textId="77777777" w:rsidR="00DD0590" w:rsidRPr="00782EB5" w:rsidRDefault="00DD0590" w:rsidP="00C77D96">
            <w:pPr>
              <w:widowControl/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equence (5' to 3')</w:t>
            </w:r>
          </w:p>
        </w:tc>
      </w:tr>
      <w:tr w:rsidR="00782EB5" w:rsidRPr="00782EB5" w14:paraId="71AA8D71" w14:textId="77777777" w:rsidTr="00C77D96">
        <w:tc>
          <w:tcPr>
            <w:tcW w:w="3510" w:type="dxa"/>
            <w:tcBorders>
              <w:top w:val="single" w:sz="8" w:space="0" w:color="auto"/>
            </w:tcBorders>
          </w:tcPr>
          <w:p w14:paraId="76C975D6" w14:textId="44C593B4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esCS6A02G005700</w:t>
            </w:r>
            <w:r w:rsidR="005A29FD"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012" w:type="dxa"/>
            <w:tcBorders>
              <w:top w:val="single" w:sz="8" w:space="0" w:color="auto"/>
            </w:tcBorders>
            <w:vAlign w:val="center"/>
          </w:tcPr>
          <w:p w14:paraId="29BA786C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CAGTGCCCGTAGAGAGTG</w:t>
            </w:r>
          </w:p>
        </w:tc>
      </w:tr>
      <w:tr w:rsidR="00782EB5" w:rsidRPr="00782EB5" w14:paraId="22E823D9" w14:textId="77777777" w:rsidTr="00C77D96">
        <w:tc>
          <w:tcPr>
            <w:tcW w:w="3510" w:type="dxa"/>
          </w:tcPr>
          <w:p w14:paraId="37010975" w14:textId="6AC03CED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esCS6A02G005700</w:t>
            </w:r>
            <w:r w:rsidR="005A29FD"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012" w:type="dxa"/>
            <w:vAlign w:val="center"/>
          </w:tcPr>
          <w:p w14:paraId="3DD4AC70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CATGGCCCTTGTCGAAGTC</w:t>
            </w:r>
          </w:p>
        </w:tc>
      </w:tr>
      <w:tr w:rsidR="00782EB5" w:rsidRPr="00782EB5" w14:paraId="43FE8AA2" w14:textId="77777777" w:rsidTr="00C77D96">
        <w:tc>
          <w:tcPr>
            <w:tcW w:w="3510" w:type="dxa"/>
          </w:tcPr>
          <w:p w14:paraId="3EB40988" w14:textId="6BEE3673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esCS2B02G097400</w:t>
            </w:r>
            <w:r w:rsidR="005A29FD"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012" w:type="dxa"/>
            <w:vAlign w:val="center"/>
          </w:tcPr>
          <w:p w14:paraId="1BDE8E1C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ACCCCAAACAGTCTCTCCA</w:t>
            </w:r>
          </w:p>
        </w:tc>
      </w:tr>
      <w:tr w:rsidR="00782EB5" w:rsidRPr="00782EB5" w14:paraId="402FFE65" w14:textId="77777777" w:rsidTr="00C77D96">
        <w:tc>
          <w:tcPr>
            <w:tcW w:w="3510" w:type="dxa"/>
          </w:tcPr>
          <w:p w14:paraId="1719471D" w14:textId="2CABB843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esCS2B02G097400</w:t>
            </w:r>
            <w:r w:rsidR="005A29FD"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012" w:type="dxa"/>
            <w:vAlign w:val="center"/>
          </w:tcPr>
          <w:p w14:paraId="3FC9EA58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TGCCTCCTTACGGTTCACC</w:t>
            </w:r>
          </w:p>
        </w:tc>
      </w:tr>
      <w:tr w:rsidR="00782EB5" w:rsidRPr="00782EB5" w14:paraId="41981A59" w14:textId="77777777" w:rsidTr="00C77D96">
        <w:tc>
          <w:tcPr>
            <w:tcW w:w="3510" w:type="dxa"/>
          </w:tcPr>
          <w:p w14:paraId="0C3F4D06" w14:textId="52C8BE20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esCS1B02G043200</w:t>
            </w:r>
            <w:r w:rsidR="005A29FD"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012" w:type="dxa"/>
            <w:vAlign w:val="center"/>
          </w:tcPr>
          <w:p w14:paraId="737A9AF8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CCTGGCGGTGGAGTTGAT</w:t>
            </w:r>
          </w:p>
        </w:tc>
      </w:tr>
      <w:tr w:rsidR="00782EB5" w:rsidRPr="00782EB5" w14:paraId="6F6B6DB4" w14:textId="77777777" w:rsidTr="00C77D96">
        <w:tc>
          <w:tcPr>
            <w:tcW w:w="3510" w:type="dxa"/>
          </w:tcPr>
          <w:p w14:paraId="0337A4B9" w14:textId="7A32BF04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raesCS1B02G043200</w:t>
            </w:r>
            <w:r w:rsidR="005A29FD"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012" w:type="dxa"/>
            <w:vAlign w:val="center"/>
          </w:tcPr>
          <w:p w14:paraId="08B6FF43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GTCCCAATGCCCTGCAAT</w:t>
            </w:r>
          </w:p>
        </w:tc>
      </w:tr>
      <w:tr w:rsidR="00782EB5" w:rsidRPr="00782EB5" w14:paraId="671C45AC" w14:textId="77777777" w:rsidTr="00C77D96">
        <w:tc>
          <w:tcPr>
            <w:tcW w:w="3510" w:type="dxa"/>
            <w:vAlign w:val="center"/>
          </w:tcPr>
          <w:p w14:paraId="075C845A" w14:textId="07D7042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1B02G0485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012" w:type="dxa"/>
            <w:vAlign w:val="center"/>
          </w:tcPr>
          <w:p w14:paraId="034E1F88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CATGGCTTCTTCGAGTTGC</w:t>
            </w:r>
          </w:p>
        </w:tc>
      </w:tr>
      <w:tr w:rsidR="00782EB5" w:rsidRPr="00782EB5" w14:paraId="67ABDA09" w14:textId="77777777" w:rsidTr="00C77D96">
        <w:tc>
          <w:tcPr>
            <w:tcW w:w="3510" w:type="dxa"/>
            <w:vAlign w:val="center"/>
          </w:tcPr>
          <w:p w14:paraId="42A9CA34" w14:textId="5EC6FDD8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1B02G0485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012" w:type="dxa"/>
            <w:vAlign w:val="center"/>
          </w:tcPr>
          <w:p w14:paraId="06BEFAE5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CGCCGAGAATGTTAGCCTC</w:t>
            </w:r>
          </w:p>
        </w:tc>
      </w:tr>
      <w:tr w:rsidR="00782EB5" w:rsidRPr="00782EB5" w14:paraId="23991E11" w14:textId="77777777" w:rsidTr="00C77D96">
        <w:tc>
          <w:tcPr>
            <w:tcW w:w="3510" w:type="dxa"/>
            <w:vAlign w:val="center"/>
          </w:tcPr>
          <w:p w14:paraId="46D889F9" w14:textId="130531B8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1B02G2769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012" w:type="dxa"/>
            <w:vAlign w:val="center"/>
          </w:tcPr>
          <w:p w14:paraId="7C31F536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AGACGAGCCCCAAGAAGAC</w:t>
            </w:r>
          </w:p>
        </w:tc>
      </w:tr>
      <w:tr w:rsidR="00782EB5" w:rsidRPr="00782EB5" w14:paraId="45C91FC9" w14:textId="77777777" w:rsidTr="00C77D96">
        <w:tc>
          <w:tcPr>
            <w:tcW w:w="3510" w:type="dxa"/>
            <w:vAlign w:val="center"/>
          </w:tcPr>
          <w:p w14:paraId="442338FC" w14:textId="4951290C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1B02G2769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012" w:type="dxa"/>
            <w:vAlign w:val="center"/>
          </w:tcPr>
          <w:p w14:paraId="164DE7FA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TACTTCTTACAGGGCGGGC</w:t>
            </w:r>
          </w:p>
        </w:tc>
      </w:tr>
      <w:tr w:rsidR="00782EB5" w:rsidRPr="00782EB5" w14:paraId="371DE279" w14:textId="77777777" w:rsidTr="00C77D96">
        <w:tc>
          <w:tcPr>
            <w:tcW w:w="3510" w:type="dxa"/>
            <w:vAlign w:val="center"/>
          </w:tcPr>
          <w:p w14:paraId="4FD5442D" w14:textId="49A09CF5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1B02G3089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012" w:type="dxa"/>
            <w:vAlign w:val="center"/>
          </w:tcPr>
          <w:p w14:paraId="43A54A3D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TGGTAACCCTGTCAGCACA</w:t>
            </w:r>
          </w:p>
        </w:tc>
      </w:tr>
      <w:tr w:rsidR="00782EB5" w:rsidRPr="00782EB5" w14:paraId="4D98F24A" w14:textId="77777777" w:rsidTr="00C77D96">
        <w:tc>
          <w:tcPr>
            <w:tcW w:w="3510" w:type="dxa"/>
            <w:vAlign w:val="center"/>
          </w:tcPr>
          <w:p w14:paraId="10860D68" w14:textId="31B2368D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1B02G3089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012" w:type="dxa"/>
            <w:vAlign w:val="center"/>
          </w:tcPr>
          <w:p w14:paraId="01BD1345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CCAACAACGAACGCATTC</w:t>
            </w:r>
          </w:p>
        </w:tc>
      </w:tr>
      <w:tr w:rsidR="00782EB5" w:rsidRPr="00782EB5" w14:paraId="14DD25CB" w14:textId="77777777" w:rsidTr="00C77D96">
        <w:tc>
          <w:tcPr>
            <w:tcW w:w="3510" w:type="dxa"/>
            <w:vAlign w:val="center"/>
          </w:tcPr>
          <w:p w14:paraId="7F93F1E0" w14:textId="1CE38702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5D02G4887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012" w:type="dxa"/>
            <w:vAlign w:val="center"/>
          </w:tcPr>
          <w:p w14:paraId="69B30BEB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CCATGTGACACCCAGCTAG</w:t>
            </w:r>
          </w:p>
        </w:tc>
      </w:tr>
      <w:tr w:rsidR="00782EB5" w:rsidRPr="00782EB5" w14:paraId="0D84F70F" w14:textId="77777777" w:rsidTr="00C77D96">
        <w:tc>
          <w:tcPr>
            <w:tcW w:w="3510" w:type="dxa"/>
            <w:vAlign w:val="center"/>
          </w:tcPr>
          <w:p w14:paraId="02FF940C" w14:textId="5FBF0BA6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5D02G4887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012" w:type="dxa"/>
            <w:vAlign w:val="center"/>
          </w:tcPr>
          <w:p w14:paraId="21DF45C9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TTTCAACAAGCACGTCGGG</w:t>
            </w:r>
          </w:p>
        </w:tc>
      </w:tr>
      <w:tr w:rsidR="00782EB5" w:rsidRPr="00782EB5" w14:paraId="7C6CA66F" w14:textId="77777777" w:rsidTr="00C77D96">
        <w:tc>
          <w:tcPr>
            <w:tcW w:w="3510" w:type="dxa"/>
            <w:vAlign w:val="center"/>
          </w:tcPr>
          <w:p w14:paraId="4106A60F" w14:textId="3F2EDAC9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5D02G4886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012" w:type="dxa"/>
            <w:vAlign w:val="center"/>
          </w:tcPr>
          <w:p w14:paraId="371D5C59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GTGCTCTTCATCCTCGACG</w:t>
            </w:r>
          </w:p>
        </w:tc>
      </w:tr>
      <w:tr w:rsidR="00782EB5" w:rsidRPr="00782EB5" w14:paraId="2A6C7430" w14:textId="77777777" w:rsidTr="00C77D96">
        <w:tc>
          <w:tcPr>
            <w:tcW w:w="3510" w:type="dxa"/>
            <w:vAlign w:val="center"/>
          </w:tcPr>
          <w:p w14:paraId="6F39E3F0" w14:textId="038C380D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5D02G4886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012" w:type="dxa"/>
            <w:vAlign w:val="center"/>
          </w:tcPr>
          <w:p w14:paraId="1AEA5285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ACCAAAGAGTACGCCCCAG</w:t>
            </w:r>
          </w:p>
        </w:tc>
      </w:tr>
      <w:tr w:rsidR="00782EB5" w:rsidRPr="00782EB5" w14:paraId="2C360547" w14:textId="77777777" w:rsidTr="00C77D96">
        <w:tc>
          <w:tcPr>
            <w:tcW w:w="3510" w:type="dxa"/>
            <w:vAlign w:val="center"/>
          </w:tcPr>
          <w:p w14:paraId="1DB20DF0" w14:textId="354EF4D5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5B02G5530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012" w:type="dxa"/>
            <w:vAlign w:val="center"/>
          </w:tcPr>
          <w:p w14:paraId="52CD6204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TGGTCCTAGGGGTGCTTC</w:t>
            </w:r>
          </w:p>
        </w:tc>
      </w:tr>
      <w:tr w:rsidR="00782EB5" w:rsidRPr="00782EB5" w14:paraId="0589905F" w14:textId="77777777" w:rsidTr="00C77D96">
        <w:tc>
          <w:tcPr>
            <w:tcW w:w="3510" w:type="dxa"/>
            <w:vAlign w:val="center"/>
          </w:tcPr>
          <w:p w14:paraId="2F7535C2" w14:textId="31136C5E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5B02G5530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012" w:type="dxa"/>
            <w:vAlign w:val="center"/>
          </w:tcPr>
          <w:p w14:paraId="3E9C1976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TGAACACTAGGACGTCGCC</w:t>
            </w:r>
          </w:p>
        </w:tc>
      </w:tr>
      <w:tr w:rsidR="00782EB5" w:rsidRPr="00782EB5" w14:paraId="2231F40C" w14:textId="77777777" w:rsidTr="00C77D96">
        <w:tc>
          <w:tcPr>
            <w:tcW w:w="3510" w:type="dxa"/>
            <w:vAlign w:val="center"/>
          </w:tcPr>
          <w:p w14:paraId="09745173" w14:textId="51311595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5B02G4213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012" w:type="dxa"/>
            <w:vAlign w:val="center"/>
          </w:tcPr>
          <w:p w14:paraId="4E656073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ATGTTGGCCGTGCTCATG</w:t>
            </w:r>
          </w:p>
        </w:tc>
      </w:tr>
      <w:tr w:rsidR="00782EB5" w:rsidRPr="00782EB5" w14:paraId="1D01E36E" w14:textId="77777777" w:rsidTr="00C77D96">
        <w:tc>
          <w:tcPr>
            <w:tcW w:w="3510" w:type="dxa"/>
            <w:vAlign w:val="center"/>
          </w:tcPr>
          <w:p w14:paraId="716C22C9" w14:textId="6315E140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5B02G4213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012" w:type="dxa"/>
            <w:vAlign w:val="center"/>
          </w:tcPr>
          <w:p w14:paraId="5C7F5C39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GTCAGTTGGCACGGCAG</w:t>
            </w:r>
          </w:p>
        </w:tc>
      </w:tr>
      <w:tr w:rsidR="00782EB5" w:rsidRPr="00782EB5" w14:paraId="04A6A183" w14:textId="77777777" w:rsidTr="00C77D96">
        <w:tc>
          <w:tcPr>
            <w:tcW w:w="3510" w:type="dxa"/>
            <w:vAlign w:val="center"/>
          </w:tcPr>
          <w:p w14:paraId="6C7EBBF0" w14:textId="596F3235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2D02G0299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012" w:type="dxa"/>
            <w:vAlign w:val="center"/>
          </w:tcPr>
          <w:p w14:paraId="54FCE33E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CTTGACTTCCCGATCGACA</w:t>
            </w:r>
          </w:p>
        </w:tc>
      </w:tr>
      <w:tr w:rsidR="00782EB5" w:rsidRPr="00782EB5" w14:paraId="0EE79D0C" w14:textId="77777777" w:rsidTr="00C77D96">
        <w:tc>
          <w:tcPr>
            <w:tcW w:w="3510" w:type="dxa"/>
          </w:tcPr>
          <w:p w14:paraId="078EC5DB" w14:textId="19E612EB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2D02G0299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012" w:type="dxa"/>
            <w:vAlign w:val="center"/>
          </w:tcPr>
          <w:p w14:paraId="0B491CEE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GTGGGCTCTTGTTGTCGAA</w:t>
            </w:r>
          </w:p>
        </w:tc>
      </w:tr>
      <w:tr w:rsidR="00782EB5" w:rsidRPr="00782EB5" w14:paraId="3E4A50FE" w14:textId="77777777" w:rsidTr="00C77D96">
        <w:tc>
          <w:tcPr>
            <w:tcW w:w="3510" w:type="dxa"/>
          </w:tcPr>
          <w:p w14:paraId="66808CE1" w14:textId="2A7077EC" w:rsidR="00DD0590" w:rsidRPr="00782EB5" w:rsidRDefault="00DD0590" w:rsidP="00C77D96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2D02G5812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012" w:type="dxa"/>
            <w:vAlign w:val="center"/>
          </w:tcPr>
          <w:p w14:paraId="6CA9846E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TCCCAACTCAAGGCCAGG</w:t>
            </w:r>
          </w:p>
        </w:tc>
      </w:tr>
      <w:tr w:rsidR="00782EB5" w:rsidRPr="00782EB5" w14:paraId="322451F6" w14:textId="77777777" w:rsidTr="00C77D96">
        <w:tc>
          <w:tcPr>
            <w:tcW w:w="3510" w:type="dxa"/>
          </w:tcPr>
          <w:p w14:paraId="441202CE" w14:textId="37B55534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2D02G5812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4C78E5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R</w:t>
            </w:r>
          </w:p>
        </w:tc>
        <w:tc>
          <w:tcPr>
            <w:tcW w:w="5012" w:type="dxa"/>
            <w:vAlign w:val="center"/>
          </w:tcPr>
          <w:p w14:paraId="02026D36" w14:textId="77777777" w:rsidR="00DD0590" w:rsidRPr="00782EB5" w:rsidRDefault="00DD0590" w:rsidP="00C77D96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CCTTCTCATTAGCCTCCGG</w:t>
            </w:r>
          </w:p>
        </w:tc>
      </w:tr>
      <w:tr w:rsidR="00782EB5" w:rsidRPr="00782EB5" w14:paraId="442C974C" w14:textId="77777777" w:rsidTr="00C77D96">
        <w:tc>
          <w:tcPr>
            <w:tcW w:w="3510" w:type="dxa"/>
            <w:vAlign w:val="center"/>
          </w:tcPr>
          <w:p w14:paraId="36691DB1" w14:textId="07BCE428" w:rsidR="00DD0590" w:rsidRPr="00782EB5" w:rsidRDefault="00DD0590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2B02G0349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  <w:vAlign w:val="center"/>
          </w:tcPr>
          <w:p w14:paraId="79A4D92D" w14:textId="6EE9A9E5" w:rsidR="00DD0590" w:rsidRPr="00782EB5" w:rsidRDefault="004C78E5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AGAATAGCTACGCCGCCAA</w:t>
            </w:r>
          </w:p>
        </w:tc>
      </w:tr>
      <w:tr w:rsidR="00782EB5" w:rsidRPr="00782EB5" w14:paraId="4AB75962" w14:textId="77777777" w:rsidTr="00C77D96">
        <w:tc>
          <w:tcPr>
            <w:tcW w:w="3510" w:type="dxa"/>
            <w:vAlign w:val="center"/>
          </w:tcPr>
          <w:p w14:paraId="7DB51380" w14:textId="515F4B76" w:rsidR="00DD0590" w:rsidRPr="00782EB5" w:rsidRDefault="005A29FD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2B02G034900-R</w:t>
            </w:r>
          </w:p>
        </w:tc>
        <w:tc>
          <w:tcPr>
            <w:tcW w:w="5012" w:type="dxa"/>
            <w:vAlign w:val="center"/>
          </w:tcPr>
          <w:p w14:paraId="26BA0DFD" w14:textId="737B77E4" w:rsidR="00DD0590" w:rsidRPr="00782EB5" w:rsidRDefault="004C78E5" w:rsidP="004C78E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CGATGAAGAGAGCGTTCGG</w:t>
            </w:r>
          </w:p>
        </w:tc>
      </w:tr>
      <w:tr w:rsidR="00782EB5" w:rsidRPr="00782EB5" w14:paraId="62C4CBB8" w14:textId="77777777" w:rsidTr="00C77D96">
        <w:tc>
          <w:tcPr>
            <w:tcW w:w="3510" w:type="dxa"/>
            <w:vAlign w:val="center"/>
          </w:tcPr>
          <w:p w14:paraId="76ECE076" w14:textId="30BB175F" w:rsidR="00DD0590" w:rsidRPr="00782EB5" w:rsidRDefault="00DD0590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7B02G4423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  <w:vAlign w:val="center"/>
          </w:tcPr>
          <w:p w14:paraId="786C033A" w14:textId="3DC64DD8" w:rsidR="00DD0590" w:rsidRPr="00782EB5" w:rsidRDefault="004C78E5" w:rsidP="004C78E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TCTCCACAACTGCGCTGAA</w:t>
            </w:r>
          </w:p>
        </w:tc>
      </w:tr>
      <w:tr w:rsidR="00782EB5" w:rsidRPr="00782EB5" w14:paraId="602AA82F" w14:textId="77777777" w:rsidTr="00C77D96">
        <w:tc>
          <w:tcPr>
            <w:tcW w:w="3510" w:type="dxa"/>
            <w:vAlign w:val="center"/>
          </w:tcPr>
          <w:p w14:paraId="32C8313B" w14:textId="01AB4529" w:rsidR="00DD0590" w:rsidRPr="00782EB5" w:rsidRDefault="005A29FD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7B02G442300-R</w:t>
            </w:r>
          </w:p>
        </w:tc>
        <w:tc>
          <w:tcPr>
            <w:tcW w:w="5012" w:type="dxa"/>
            <w:vAlign w:val="center"/>
          </w:tcPr>
          <w:p w14:paraId="451560AD" w14:textId="480DF4B8" w:rsidR="00DD0590" w:rsidRPr="00782EB5" w:rsidRDefault="004C78E5" w:rsidP="004C78E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ATCTCTTGCCGCAGTGTCA</w:t>
            </w:r>
          </w:p>
        </w:tc>
      </w:tr>
      <w:tr w:rsidR="00782EB5" w:rsidRPr="00782EB5" w14:paraId="6E424117" w14:textId="77777777" w:rsidTr="00C77D96">
        <w:tc>
          <w:tcPr>
            <w:tcW w:w="3510" w:type="dxa"/>
            <w:vAlign w:val="center"/>
          </w:tcPr>
          <w:p w14:paraId="5F82FD05" w14:textId="13E607D8" w:rsidR="00DD0590" w:rsidRPr="00782EB5" w:rsidRDefault="00DD0590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3B02G6067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  <w:vAlign w:val="center"/>
          </w:tcPr>
          <w:p w14:paraId="3F31A2E0" w14:textId="6FA39E13" w:rsidR="00DD0590" w:rsidRPr="00782EB5" w:rsidRDefault="004C78E5" w:rsidP="004C78E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GAACGAGCTGGGAGGGATA</w:t>
            </w:r>
          </w:p>
        </w:tc>
      </w:tr>
      <w:tr w:rsidR="00782EB5" w:rsidRPr="00782EB5" w14:paraId="2E7E3278" w14:textId="77777777" w:rsidTr="00C77D96">
        <w:tc>
          <w:tcPr>
            <w:tcW w:w="3510" w:type="dxa"/>
            <w:vAlign w:val="center"/>
          </w:tcPr>
          <w:p w14:paraId="7EC807C3" w14:textId="3106AB48" w:rsidR="00DD0590" w:rsidRPr="00782EB5" w:rsidRDefault="005A29FD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3B02G606700-R</w:t>
            </w:r>
          </w:p>
        </w:tc>
        <w:tc>
          <w:tcPr>
            <w:tcW w:w="5012" w:type="dxa"/>
            <w:vAlign w:val="center"/>
          </w:tcPr>
          <w:p w14:paraId="5ADEC025" w14:textId="6E660B90" w:rsidR="00DD0590" w:rsidRPr="00782EB5" w:rsidRDefault="004C78E5" w:rsidP="004C78E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TGTCTCGTTCTGCCCCAAG</w:t>
            </w:r>
          </w:p>
        </w:tc>
      </w:tr>
      <w:tr w:rsidR="00782EB5" w:rsidRPr="00782EB5" w14:paraId="2A9359B2" w14:textId="77777777" w:rsidTr="00C77D96">
        <w:tc>
          <w:tcPr>
            <w:tcW w:w="3510" w:type="dxa"/>
            <w:vAlign w:val="center"/>
          </w:tcPr>
          <w:p w14:paraId="3A62F611" w14:textId="1026AB15" w:rsidR="00DD0590" w:rsidRPr="00782EB5" w:rsidRDefault="00DD0590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2D02G2603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  <w:vAlign w:val="center"/>
          </w:tcPr>
          <w:p w14:paraId="0186C72A" w14:textId="735A7CF0" w:rsidR="00DD0590" w:rsidRPr="00782EB5" w:rsidRDefault="004C78E5" w:rsidP="004C78E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GCCCATGGACACTGTGAC</w:t>
            </w:r>
          </w:p>
        </w:tc>
      </w:tr>
      <w:tr w:rsidR="00782EB5" w:rsidRPr="00782EB5" w14:paraId="12D483A6" w14:textId="77777777" w:rsidTr="00C77D96">
        <w:tc>
          <w:tcPr>
            <w:tcW w:w="3510" w:type="dxa"/>
            <w:vAlign w:val="center"/>
          </w:tcPr>
          <w:p w14:paraId="71E4C76C" w14:textId="77F47532" w:rsidR="00DD0590" w:rsidRPr="00782EB5" w:rsidRDefault="005A29FD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2D02G260300-R</w:t>
            </w:r>
          </w:p>
        </w:tc>
        <w:tc>
          <w:tcPr>
            <w:tcW w:w="5012" w:type="dxa"/>
            <w:vAlign w:val="center"/>
          </w:tcPr>
          <w:p w14:paraId="70C363B1" w14:textId="2B32E1C9" w:rsidR="00DD0590" w:rsidRPr="00782EB5" w:rsidRDefault="004C78E5" w:rsidP="004C78E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AGCTCAGTAGGCCCATTCC</w:t>
            </w:r>
          </w:p>
        </w:tc>
      </w:tr>
      <w:tr w:rsidR="00782EB5" w:rsidRPr="00782EB5" w14:paraId="306B91A3" w14:textId="77777777" w:rsidTr="00C77D96">
        <w:tc>
          <w:tcPr>
            <w:tcW w:w="3510" w:type="dxa"/>
            <w:vAlign w:val="center"/>
          </w:tcPr>
          <w:p w14:paraId="7DCB4500" w14:textId="20232FD7" w:rsidR="00DD0590" w:rsidRPr="00782EB5" w:rsidRDefault="00DD0590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1B02G0094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  <w:vAlign w:val="center"/>
          </w:tcPr>
          <w:p w14:paraId="7A231F10" w14:textId="19B6A8A5" w:rsidR="00DD0590" w:rsidRPr="00782EB5" w:rsidRDefault="004C78E5" w:rsidP="004C78E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GAGCAAGGAAGATGGCAC</w:t>
            </w:r>
          </w:p>
        </w:tc>
      </w:tr>
      <w:tr w:rsidR="00782EB5" w:rsidRPr="00782EB5" w14:paraId="4BE3534E" w14:textId="77777777" w:rsidTr="00C77D96">
        <w:tc>
          <w:tcPr>
            <w:tcW w:w="3510" w:type="dxa"/>
            <w:vAlign w:val="bottom"/>
          </w:tcPr>
          <w:p w14:paraId="29BEF88D" w14:textId="5EABC519" w:rsidR="00DD0590" w:rsidRPr="00782EB5" w:rsidRDefault="005A29FD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1B02G009400-R</w:t>
            </w:r>
          </w:p>
        </w:tc>
        <w:tc>
          <w:tcPr>
            <w:tcW w:w="5012" w:type="dxa"/>
            <w:vAlign w:val="center"/>
          </w:tcPr>
          <w:p w14:paraId="1E520700" w14:textId="57C16E8A" w:rsidR="00DD0590" w:rsidRPr="00782EB5" w:rsidRDefault="004C78E5" w:rsidP="004C78E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TCCGTCAGCTTCCCAATCC</w:t>
            </w:r>
          </w:p>
        </w:tc>
      </w:tr>
      <w:tr w:rsidR="00782EB5" w:rsidRPr="00782EB5" w14:paraId="25D9DC6E" w14:textId="77777777" w:rsidTr="00C77D96">
        <w:tc>
          <w:tcPr>
            <w:tcW w:w="3510" w:type="dxa"/>
            <w:vAlign w:val="center"/>
          </w:tcPr>
          <w:p w14:paraId="6AFFBC0A" w14:textId="7D0BECBA" w:rsidR="00DD0590" w:rsidRPr="00782EB5" w:rsidRDefault="00DD0590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7B02G4767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  <w:vAlign w:val="center"/>
          </w:tcPr>
          <w:p w14:paraId="6FDDAA44" w14:textId="1B4C02D0" w:rsidR="00DD0590" w:rsidRPr="00782EB5" w:rsidRDefault="004C78E5" w:rsidP="004C78E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CATCCATGAACCCTGCAA</w:t>
            </w:r>
          </w:p>
        </w:tc>
      </w:tr>
      <w:tr w:rsidR="00782EB5" w:rsidRPr="00782EB5" w14:paraId="7F44A730" w14:textId="77777777" w:rsidTr="00C77D96">
        <w:tc>
          <w:tcPr>
            <w:tcW w:w="3510" w:type="dxa"/>
            <w:vAlign w:val="center"/>
          </w:tcPr>
          <w:p w14:paraId="31EA26D4" w14:textId="40C25DDB" w:rsidR="00DD0590" w:rsidRPr="00782EB5" w:rsidRDefault="005A29FD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7B02G476700-R</w:t>
            </w:r>
          </w:p>
        </w:tc>
        <w:tc>
          <w:tcPr>
            <w:tcW w:w="5012" w:type="dxa"/>
            <w:vAlign w:val="center"/>
          </w:tcPr>
          <w:p w14:paraId="7EE055B3" w14:textId="5411B108" w:rsidR="00DD0590" w:rsidRPr="00782EB5" w:rsidRDefault="004C78E5" w:rsidP="004C78E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CGCTAATAGGCCCAACGAT</w:t>
            </w:r>
          </w:p>
        </w:tc>
      </w:tr>
      <w:tr w:rsidR="00782EB5" w:rsidRPr="00782EB5" w14:paraId="005E9F3D" w14:textId="77777777" w:rsidTr="00C77D96">
        <w:tc>
          <w:tcPr>
            <w:tcW w:w="3510" w:type="dxa"/>
            <w:vAlign w:val="center"/>
          </w:tcPr>
          <w:p w14:paraId="07CEE3B0" w14:textId="008C4CB2" w:rsidR="00DD0590" w:rsidRPr="00782EB5" w:rsidRDefault="00DD0590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5D02G032189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  <w:vAlign w:val="center"/>
          </w:tcPr>
          <w:p w14:paraId="2701852C" w14:textId="2536535B" w:rsidR="00DD0590" w:rsidRPr="00782EB5" w:rsidRDefault="004C78E5" w:rsidP="004C78E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AGCCGGGTTCTCAGTTCTG</w:t>
            </w:r>
          </w:p>
        </w:tc>
      </w:tr>
      <w:tr w:rsidR="00782EB5" w:rsidRPr="00782EB5" w14:paraId="398C1FCB" w14:textId="77777777" w:rsidTr="00C77D96">
        <w:tc>
          <w:tcPr>
            <w:tcW w:w="3510" w:type="dxa"/>
            <w:vAlign w:val="center"/>
          </w:tcPr>
          <w:p w14:paraId="490F87C1" w14:textId="20B4AFE9" w:rsidR="00DD0590" w:rsidRPr="00782EB5" w:rsidRDefault="005A29FD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5D02G032189-R</w:t>
            </w:r>
          </w:p>
        </w:tc>
        <w:tc>
          <w:tcPr>
            <w:tcW w:w="5012" w:type="dxa"/>
            <w:vAlign w:val="center"/>
          </w:tcPr>
          <w:p w14:paraId="73D7D17A" w14:textId="756E6B03" w:rsidR="00DD0590" w:rsidRPr="00782EB5" w:rsidRDefault="004C78E5" w:rsidP="004C78E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GTGGCGTTGAAGACTAGCT</w:t>
            </w:r>
          </w:p>
        </w:tc>
      </w:tr>
      <w:tr w:rsidR="00782EB5" w:rsidRPr="00782EB5" w14:paraId="1700864F" w14:textId="77777777" w:rsidTr="00C77D96">
        <w:tc>
          <w:tcPr>
            <w:tcW w:w="3510" w:type="dxa"/>
            <w:vAlign w:val="center"/>
          </w:tcPr>
          <w:p w14:paraId="4FAC8CEE" w14:textId="15813F2E" w:rsidR="00DD0590" w:rsidRPr="00782EB5" w:rsidRDefault="00DD0590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1B02G0612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  <w:vAlign w:val="center"/>
          </w:tcPr>
          <w:p w14:paraId="29A76CAA" w14:textId="405CB947" w:rsidR="00DD0590" w:rsidRPr="00782EB5" w:rsidRDefault="004C78E5" w:rsidP="004C78E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CTTAGCATCACAGGGACCG</w:t>
            </w:r>
          </w:p>
        </w:tc>
      </w:tr>
      <w:tr w:rsidR="00782EB5" w:rsidRPr="00782EB5" w14:paraId="2783B872" w14:textId="77777777" w:rsidTr="00C77D96">
        <w:tc>
          <w:tcPr>
            <w:tcW w:w="3510" w:type="dxa"/>
            <w:vAlign w:val="center"/>
          </w:tcPr>
          <w:p w14:paraId="0A2D424B" w14:textId="34E32807" w:rsidR="00DD0590" w:rsidRPr="00782EB5" w:rsidRDefault="005A29FD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1B02G061200-R</w:t>
            </w:r>
          </w:p>
        </w:tc>
        <w:tc>
          <w:tcPr>
            <w:tcW w:w="5012" w:type="dxa"/>
            <w:vAlign w:val="center"/>
          </w:tcPr>
          <w:p w14:paraId="0554F690" w14:textId="37F750C4" w:rsidR="00DD0590" w:rsidRPr="00782EB5" w:rsidRDefault="004C78E5" w:rsidP="004C78E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GCCCAGTGTACCCAAGAAG</w:t>
            </w:r>
          </w:p>
        </w:tc>
      </w:tr>
      <w:tr w:rsidR="00782EB5" w:rsidRPr="00782EB5" w14:paraId="47FD4B09" w14:textId="77777777" w:rsidTr="00C77D96">
        <w:tc>
          <w:tcPr>
            <w:tcW w:w="3510" w:type="dxa"/>
            <w:vAlign w:val="center"/>
          </w:tcPr>
          <w:p w14:paraId="0347C7DB" w14:textId="307632AB" w:rsidR="00DD0590" w:rsidRPr="00782EB5" w:rsidRDefault="00DD0590" w:rsidP="00C77D96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1A02G003100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  <w:vAlign w:val="center"/>
          </w:tcPr>
          <w:p w14:paraId="73CAD93F" w14:textId="666B37A1" w:rsidR="00DD0590" w:rsidRPr="00782EB5" w:rsidRDefault="004C78E5" w:rsidP="004C78E5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GCTGTGGTCATGACGAAG</w:t>
            </w:r>
          </w:p>
        </w:tc>
      </w:tr>
      <w:tr w:rsidR="00782EB5" w:rsidRPr="00782EB5" w14:paraId="0DF43BDE" w14:textId="77777777" w:rsidTr="00C77D96">
        <w:tc>
          <w:tcPr>
            <w:tcW w:w="3510" w:type="dxa"/>
            <w:vAlign w:val="center"/>
          </w:tcPr>
          <w:p w14:paraId="5B34807E" w14:textId="4A2E1D01" w:rsidR="005A29FD" w:rsidRPr="00782EB5" w:rsidRDefault="005A29FD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1A02G003100-R</w:t>
            </w:r>
          </w:p>
        </w:tc>
        <w:tc>
          <w:tcPr>
            <w:tcW w:w="5012" w:type="dxa"/>
            <w:vAlign w:val="center"/>
          </w:tcPr>
          <w:p w14:paraId="08325504" w14:textId="4179BC65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ATGTGCACTCCTCCCTTGT</w:t>
            </w:r>
          </w:p>
        </w:tc>
      </w:tr>
      <w:tr w:rsidR="00782EB5" w:rsidRPr="00782EB5" w14:paraId="4870570A" w14:textId="77777777" w:rsidTr="00C77D96">
        <w:tc>
          <w:tcPr>
            <w:tcW w:w="3510" w:type="dxa"/>
            <w:vAlign w:val="center"/>
          </w:tcPr>
          <w:p w14:paraId="6DA97D13" w14:textId="2627356A" w:rsidR="005A29FD" w:rsidRPr="00782EB5" w:rsidRDefault="005A29FD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2B02G026700-F</w:t>
            </w:r>
          </w:p>
        </w:tc>
        <w:tc>
          <w:tcPr>
            <w:tcW w:w="5012" w:type="dxa"/>
            <w:vAlign w:val="center"/>
          </w:tcPr>
          <w:p w14:paraId="1A304268" w14:textId="7E354D84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ACCATGCCAAATCCGAGGA</w:t>
            </w:r>
          </w:p>
        </w:tc>
      </w:tr>
      <w:tr w:rsidR="00782EB5" w:rsidRPr="00782EB5" w14:paraId="6302D16B" w14:textId="77777777" w:rsidTr="00C77D96">
        <w:tc>
          <w:tcPr>
            <w:tcW w:w="3510" w:type="dxa"/>
          </w:tcPr>
          <w:p w14:paraId="18C7EA82" w14:textId="293C9DF0" w:rsidR="005A29FD" w:rsidRPr="00782EB5" w:rsidRDefault="005A29FD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raesCS2B02G026700-F</w:t>
            </w:r>
          </w:p>
        </w:tc>
        <w:tc>
          <w:tcPr>
            <w:tcW w:w="5012" w:type="dxa"/>
            <w:vAlign w:val="center"/>
          </w:tcPr>
          <w:p w14:paraId="487C48D4" w14:textId="0E437722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CCTCCTCAATGACGATGCT</w:t>
            </w:r>
          </w:p>
        </w:tc>
      </w:tr>
      <w:tr w:rsidR="00782EB5" w:rsidRPr="00782EB5" w14:paraId="6C1F629D" w14:textId="77777777" w:rsidTr="00C77D96">
        <w:tc>
          <w:tcPr>
            <w:tcW w:w="3510" w:type="dxa"/>
            <w:vAlign w:val="center"/>
          </w:tcPr>
          <w:p w14:paraId="7E28DEFE" w14:textId="04B7B9D5" w:rsidR="005A29FD" w:rsidRPr="00782EB5" w:rsidRDefault="005A29FD" w:rsidP="005A29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50550.2-F</w:t>
            </w:r>
          </w:p>
        </w:tc>
        <w:tc>
          <w:tcPr>
            <w:tcW w:w="5012" w:type="dxa"/>
          </w:tcPr>
          <w:p w14:paraId="00FFB069" w14:textId="31566C94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GTGTGAGGCCGCTGTATTT</w:t>
            </w:r>
          </w:p>
        </w:tc>
      </w:tr>
      <w:tr w:rsidR="00782EB5" w:rsidRPr="00782EB5" w14:paraId="3F3285E7" w14:textId="77777777" w:rsidTr="00C77D96">
        <w:tc>
          <w:tcPr>
            <w:tcW w:w="3510" w:type="dxa"/>
            <w:vAlign w:val="center"/>
          </w:tcPr>
          <w:p w14:paraId="0B172344" w14:textId="74971F23" w:rsidR="005A29FD" w:rsidRPr="00782EB5" w:rsidRDefault="005A29FD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50550.2-R</w:t>
            </w:r>
          </w:p>
        </w:tc>
        <w:tc>
          <w:tcPr>
            <w:tcW w:w="5012" w:type="dxa"/>
          </w:tcPr>
          <w:p w14:paraId="11B09AE2" w14:textId="6A7ABFA6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GAGGAACAATGTGGACCCA</w:t>
            </w:r>
          </w:p>
        </w:tc>
      </w:tr>
      <w:tr w:rsidR="00782EB5" w:rsidRPr="00782EB5" w14:paraId="522F23C7" w14:textId="77777777" w:rsidTr="00C77D96">
        <w:tc>
          <w:tcPr>
            <w:tcW w:w="3510" w:type="dxa"/>
            <w:vAlign w:val="center"/>
          </w:tcPr>
          <w:p w14:paraId="1047B26E" w14:textId="668F60FF" w:rsidR="005A29FD" w:rsidRPr="00782EB5" w:rsidRDefault="005A29FD" w:rsidP="005A29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45857.1-F</w:t>
            </w:r>
          </w:p>
        </w:tc>
        <w:tc>
          <w:tcPr>
            <w:tcW w:w="5012" w:type="dxa"/>
          </w:tcPr>
          <w:p w14:paraId="2994F2B0" w14:textId="4A97261E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TCTCCAACCTGTCCGTCTG</w:t>
            </w:r>
          </w:p>
        </w:tc>
      </w:tr>
      <w:tr w:rsidR="00782EB5" w:rsidRPr="00782EB5" w14:paraId="16116691" w14:textId="77777777" w:rsidTr="00C77D96">
        <w:tc>
          <w:tcPr>
            <w:tcW w:w="3510" w:type="dxa"/>
            <w:vAlign w:val="center"/>
          </w:tcPr>
          <w:p w14:paraId="757C5AF6" w14:textId="5A6C0383" w:rsidR="005A29FD" w:rsidRPr="00782EB5" w:rsidRDefault="005A29FD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45857.1-R</w:t>
            </w:r>
          </w:p>
        </w:tc>
        <w:tc>
          <w:tcPr>
            <w:tcW w:w="5012" w:type="dxa"/>
          </w:tcPr>
          <w:p w14:paraId="3EBA8F1F" w14:textId="5FBCA065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TCTGGTTGCGACAAGGTGT</w:t>
            </w:r>
          </w:p>
        </w:tc>
      </w:tr>
      <w:tr w:rsidR="00782EB5" w:rsidRPr="00782EB5" w14:paraId="2D2E86E2" w14:textId="77777777" w:rsidTr="00C77D96">
        <w:tc>
          <w:tcPr>
            <w:tcW w:w="3510" w:type="dxa"/>
            <w:vAlign w:val="center"/>
          </w:tcPr>
          <w:p w14:paraId="34987509" w14:textId="523F0EDD" w:rsidR="005A29FD" w:rsidRPr="00782EB5" w:rsidRDefault="005A29FD" w:rsidP="005A29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lastRenderedPageBreak/>
              <w:t>MSTRG.60302.2-F</w:t>
            </w:r>
          </w:p>
        </w:tc>
        <w:tc>
          <w:tcPr>
            <w:tcW w:w="5012" w:type="dxa"/>
          </w:tcPr>
          <w:p w14:paraId="57CEA220" w14:textId="7BCAAA29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CTCTCAACTCGCCGAACAC</w:t>
            </w:r>
          </w:p>
        </w:tc>
      </w:tr>
      <w:tr w:rsidR="00782EB5" w:rsidRPr="00782EB5" w14:paraId="7542B4FF" w14:textId="77777777" w:rsidTr="00C77D96">
        <w:tc>
          <w:tcPr>
            <w:tcW w:w="3510" w:type="dxa"/>
            <w:vAlign w:val="center"/>
          </w:tcPr>
          <w:p w14:paraId="6CF95D19" w14:textId="4068F1B6" w:rsidR="005A29FD" w:rsidRPr="00782EB5" w:rsidRDefault="005A29FD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60302.2-R</w:t>
            </w:r>
          </w:p>
        </w:tc>
        <w:tc>
          <w:tcPr>
            <w:tcW w:w="5012" w:type="dxa"/>
          </w:tcPr>
          <w:p w14:paraId="35756F7C" w14:textId="5EF90DC9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CGGGCCACTTCTTCTCTTT</w:t>
            </w:r>
          </w:p>
        </w:tc>
      </w:tr>
      <w:tr w:rsidR="00782EB5" w:rsidRPr="00782EB5" w14:paraId="02CD39E7" w14:textId="77777777" w:rsidTr="00C77D96">
        <w:tc>
          <w:tcPr>
            <w:tcW w:w="3510" w:type="dxa"/>
            <w:vAlign w:val="center"/>
          </w:tcPr>
          <w:p w14:paraId="1B268962" w14:textId="79203C4A" w:rsidR="005A29FD" w:rsidRPr="00782EB5" w:rsidRDefault="005A29FD" w:rsidP="005A29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97762.4-F</w:t>
            </w:r>
          </w:p>
        </w:tc>
        <w:tc>
          <w:tcPr>
            <w:tcW w:w="5012" w:type="dxa"/>
          </w:tcPr>
          <w:p w14:paraId="30713A10" w14:textId="0097C144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TGAGACCAAGTGCCTAGACA</w:t>
            </w:r>
          </w:p>
        </w:tc>
      </w:tr>
      <w:tr w:rsidR="00782EB5" w:rsidRPr="00782EB5" w14:paraId="57201296" w14:textId="77777777" w:rsidTr="00C77D96">
        <w:tc>
          <w:tcPr>
            <w:tcW w:w="3510" w:type="dxa"/>
            <w:vAlign w:val="center"/>
          </w:tcPr>
          <w:p w14:paraId="16330E57" w14:textId="5882DF60" w:rsidR="005A29FD" w:rsidRPr="00782EB5" w:rsidRDefault="005A29FD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97762.4-R</w:t>
            </w:r>
          </w:p>
        </w:tc>
        <w:tc>
          <w:tcPr>
            <w:tcW w:w="5012" w:type="dxa"/>
          </w:tcPr>
          <w:p w14:paraId="3FB9D4A8" w14:textId="0CED6CF5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GCCCACAGTGAAATTCCTA</w:t>
            </w:r>
          </w:p>
        </w:tc>
      </w:tr>
      <w:tr w:rsidR="00782EB5" w:rsidRPr="00782EB5" w14:paraId="4FCCEED7" w14:textId="77777777" w:rsidTr="00C77D96">
        <w:tc>
          <w:tcPr>
            <w:tcW w:w="3510" w:type="dxa"/>
            <w:vAlign w:val="center"/>
          </w:tcPr>
          <w:p w14:paraId="0475F15E" w14:textId="4AFD4CFA" w:rsidR="005A29FD" w:rsidRPr="00782EB5" w:rsidRDefault="005A29FD" w:rsidP="005A29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05416.3-F</w:t>
            </w:r>
          </w:p>
        </w:tc>
        <w:tc>
          <w:tcPr>
            <w:tcW w:w="5012" w:type="dxa"/>
          </w:tcPr>
          <w:p w14:paraId="3BB953B4" w14:textId="5AE9699B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GGCAGCCTGATAAGGAAGA</w:t>
            </w:r>
          </w:p>
        </w:tc>
      </w:tr>
      <w:tr w:rsidR="00782EB5" w:rsidRPr="00782EB5" w14:paraId="15FD97EF" w14:textId="77777777" w:rsidTr="00C77D96">
        <w:tc>
          <w:tcPr>
            <w:tcW w:w="3510" w:type="dxa"/>
            <w:vAlign w:val="center"/>
          </w:tcPr>
          <w:p w14:paraId="03F38EC4" w14:textId="12D2A4D5" w:rsidR="005A29FD" w:rsidRPr="00782EB5" w:rsidRDefault="005A29FD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05416.3-R</w:t>
            </w:r>
          </w:p>
        </w:tc>
        <w:tc>
          <w:tcPr>
            <w:tcW w:w="5012" w:type="dxa"/>
          </w:tcPr>
          <w:p w14:paraId="31B8B4D2" w14:textId="11DD5522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CCTTCAGTCTCTGCGTACA</w:t>
            </w:r>
          </w:p>
        </w:tc>
      </w:tr>
      <w:tr w:rsidR="00782EB5" w:rsidRPr="00782EB5" w14:paraId="727C5087" w14:textId="77777777" w:rsidTr="00C77D96">
        <w:tc>
          <w:tcPr>
            <w:tcW w:w="3510" w:type="dxa"/>
            <w:vAlign w:val="center"/>
          </w:tcPr>
          <w:p w14:paraId="3CBA75C7" w14:textId="1F31A3AB" w:rsidR="005A29FD" w:rsidRPr="00782EB5" w:rsidRDefault="005A29FD" w:rsidP="005A29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88471.4-F</w:t>
            </w:r>
          </w:p>
        </w:tc>
        <w:tc>
          <w:tcPr>
            <w:tcW w:w="5012" w:type="dxa"/>
          </w:tcPr>
          <w:p w14:paraId="584537D8" w14:textId="05ABE77B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TTCGCACACACTCCTTTGC</w:t>
            </w:r>
          </w:p>
        </w:tc>
      </w:tr>
      <w:tr w:rsidR="00782EB5" w:rsidRPr="00782EB5" w14:paraId="1F0F2339" w14:textId="77777777" w:rsidTr="00C77D96">
        <w:tc>
          <w:tcPr>
            <w:tcW w:w="3510" w:type="dxa"/>
            <w:vAlign w:val="center"/>
          </w:tcPr>
          <w:p w14:paraId="262A3CF0" w14:textId="233D39BF" w:rsidR="005A29FD" w:rsidRPr="00782EB5" w:rsidRDefault="005A29FD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88471.4-R</w:t>
            </w:r>
          </w:p>
        </w:tc>
        <w:tc>
          <w:tcPr>
            <w:tcW w:w="5012" w:type="dxa"/>
          </w:tcPr>
          <w:p w14:paraId="3D707A43" w14:textId="65F73A50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GGATCATGGTGAGTCGTGC</w:t>
            </w:r>
          </w:p>
        </w:tc>
      </w:tr>
      <w:tr w:rsidR="00782EB5" w:rsidRPr="00782EB5" w14:paraId="614BF732" w14:textId="77777777" w:rsidTr="00C77D96">
        <w:tc>
          <w:tcPr>
            <w:tcW w:w="3510" w:type="dxa"/>
            <w:vAlign w:val="center"/>
          </w:tcPr>
          <w:p w14:paraId="22C7151B" w14:textId="37BB9105" w:rsidR="005A29FD" w:rsidRPr="00782EB5" w:rsidRDefault="005A29FD" w:rsidP="005A29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50179.1-</w:t>
            </w:r>
            <w:r w:rsidR="00782EB5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F</w:t>
            </w:r>
          </w:p>
        </w:tc>
        <w:tc>
          <w:tcPr>
            <w:tcW w:w="5012" w:type="dxa"/>
          </w:tcPr>
          <w:p w14:paraId="4A8166A7" w14:textId="27DB236A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ACCGCGCCTAAGTGTTTTA</w:t>
            </w:r>
          </w:p>
        </w:tc>
      </w:tr>
      <w:tr w:rsidR="00782EB5" w:rsidRPr="00782EB5" w14:paraId="3AB8CBA9" w14:textId="77777777" w:rsidTr="00C77D96">
        <w:tc>
          <w:tcPr>
            <w:tcW w:w="3510" w:type="dxa"/>
            <w:vAlign w:val="center"/>
          </w:tcPr>
          <w:p w14:paraId="3A5733E6" w14:textId="61B07F9E" w:rsidR="005A29FD" w:rsidRPr="00782EB5" w:rsidRDefault="00782EB5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50179.1-R</w:t>
            </w:r>
          </w:p>
        </w:tc>
        <w:tc>
          <w:tcPr>
            <w:tcW w:w="5012" w:type="dxa"/>
          </w:tcPr>
          <w:p w14:paraId="3E6EC643" w14:textId="6D652BB2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AGGGCGACAGTTCTAGCAC</w:t>
            </w:r>
          </w:p>
        </w:tc>
      </w:tr>
      <w:tr w:rsidR="00782EB5" w:rsidRPr="00782EB5" w14:paraId="24F804DC" w14:textId="77777777" w:rsidTr="00C77D96">
        <w:tc>
          <w:tcPr>
            <w:tcW w:w="3510" w:type="dxa"/>
            <w:vAlign w:val="center"/>
          </w:tcPr>
          <w:p w14:paraId="5E69EBA2" w14:textId="17148A3E" w:rsidR="005A29FD" w:rsidRPr="00782EB5" w:rsidRDefault="005A29FD" w:rsidP="005A29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98161.2</w:t>
            </w:r>
            <w:r w:rsidR="00782EB5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</w:tcPr>
          <w:p w14:paraId="20818C81" w14:textId="4C01DF12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CACTACCCCTGACACAACC</w:t>
            </w:r>
          </w:p>
        </w:tc>
      </w:tr>
      <w:tr w:rsidR="00782EB5" w:rsidRPr="00782EB5" w14:paraId="187DA14D" w14:textId="77777777" w:rsidTr="00C77D96">
        <w:tc>
          <w:tcPr>
            <w:tcW w:w="3510" w:type="dxa"/>
          </w:tcPr>
          <w:p w14:paraId="59DF3726" w14:textId="46099F52" w:rsidR="005A29FD" w:rsidRPr="00782EB5" w:rsidRDefault="00782EB5" w:rsidP="005A29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98161.2-R</w:t>
            </w:r>
          </w:p>
        </w:tc>
        <w:tc>
          <w:tcPr>
            <w:tcW w:w="5012" w:type="dxa"/>
          </w:tcPr>
          <w:p w14:paraId="635394BA" w14:textId="5896C773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TCGAAGCAGTGATGGTGG</w:t>
            </w:r>
          </w:p>
        </w:tc>
      </w:tr>
      <w:tr w:rsidR="00782EB5" w:rsidRPr="00782EB5" w14:paraId="4FEFC7C6" w14:textId="77777777" w:rsidTr="00C77D96">
        <w:tc>
          <w:tcPr>
            <w:tcW w:w="3510" w:type="dxa"/>
            <w:vAlign w:val="bottom"/>
          </w:tcPr>
          <w:p w14:paraId="26A1D8DF" w14:textId="49705B32" w:rsidR="005A29FD" w:rsidRPr="00782EB5" w:rsidRDefault="005A29FD" w:rsidP="005A29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48484.1</w:t>
            </w:r>
            <w:r w:rsidR="00782EB5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</w:tcPr>
          <w:p w14:paraId="2A09AAF2" w14:textId="0A811DED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GCCTACCCGTACCTAAGAC</w:t>
            </w:r>
          </w:p>
        </w:tc>
      </w:tr>
      <w:tr w:rsidR="00782EB5" w:rsidRPr="00782EB5" w14:paraId="255A217D" w14:textId="77777777" w:rsidTr="00C77D96">
        <w:tc>
          <w:tcPr>
            <w:tcW w:w="3510" w:type="dxa"/>
            <w:vAlign w:val="bottom"/>
          </w:tcPr>
          <w:p w14:paraId="3CCFEA2B" w14:textId="3A1AC25C" w:rsidR="005A29FD" w:rsidRPr="00782EB5" w:rsidRDefault="00782EB5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48484.1-R</w:t>
            </w:r>
          </w:p>
        </w:tc>
        <w:tc>
          <w:tcPr>
            <w:tcW w:w="5012" w:type="dxa"/>
          </w:tcPr>
          <w:p w14:paraId="0F575B66" w14:textId="43680C00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GCAACACCTCCCGAATGTG</w:t>
            </w:r>
          </w:p>
        </w:tc>
      </w:tr>
      <w:tr w:rsidR="00782EB5" w:rsidRPr="00782EB5" w14:paraId="116180AC" w14:textId="77777777" w:rsidTr="00C77D96">
        <w:tc>
          <w:tcPr>
            <w:tcW w:w="3510" w:type="dxa"/>
            <w:vAlign w:val="center"/>
          </w:tcPr>
          <w:p w14:paraId="0DC36C30" w14:textId="76848099" w:rsidR="005A29FD" w:rsidRPr="00782EB5" w:rsidRDefault="005A29FD" w:rsidP="005A29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06880.1</w:t>
            </w:r>
            <w:r w:rsidR="00782EB5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</w:tcPr>
          <w:p w14:paraId="1D1A349F" w14:textId="58397C3C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ATCAAGCTGCCCTTTGACG</w:t>
            </w:r>
          </w:p>
        </w:tc>
      </w:tr>
      <w:tr w:rsidR="00782EB5" w:rsidRPr="00782EB5" w14:paraId="376495C9" w14:textId="77777777" w:rsidTr="00C77D96">
        <w:tc>
          <w:tcPr>
            <w:tcW w:w="3510" w:type="dxa"/>
          </w:tcPr>
          <w:p w14:paraId="6491EFD8" w14:textId="4DF32E2B" w:rsidR="005A29FD" w:rsidRPr="00782EB5" w:rsidRDefault="00782EB5" w:rsidP="005A29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06880.1-R</w:t>
            </w:r>
          </w:p>
        </w:tc>
        <w:tc>
          <w:tcPr>
            <w:tcW w:w="5012" w:type="dxa"/>
          </w:tcPr>
          <w:p w14:paraId="4DAB157F" w14:textId="3855CEE9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CATCGTCGTTCCTCCAACC</w:t>
            </w:r>
          </w:p>
        </w:tc>
      </w:tr>
      <w:tr w:rsidR="00782EB5" w:rsidRPr="00782EB5" w14:paraId="5957BD60" w14:textId="77777777" w:rsidTr="00C77D96">
        <w:tc>
          <w:tcPr>
            <w:tcW w:w="3510" w:type="dxa"/>
            <w:vAlign w:val="center"/>
          </w:tcPr>
          <w:p w14:paraId="28D30208" w14:textId="739FEB9F" w:rsidR="005A29FD" w:rsidRPr="00782EB5" w:rsidRDefault="005A29FD" w:rsidP="005A29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88250.2</w:t>
            </w:r>
            <w:r w:rsidR="00782EB5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</w:tcPr>
          <w:p w14:paraId="4201C7B8" w14:textId="4072C866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GGTCATCTTCTCACCGGAC</w:t>
            </w:r>
          </w:p>
        </w:tc>
      </w:tr>
      <w:tr w:rsidR="00782EB5" w:rsidRPr="00782EB5" w14:paraId="3049596E" w14:textId="77777777" w:rsidTr="00C77D96">
        <w:tc>
          <w:tcPr>
            <w:tcW w:w="3510" w:type="dxa"/>
            <w:vAlign w:val="center"/>
          </w:tcPr>
          <w:p w14:paraId="1608FC6C" w14:textId="305A5F50" w:rsidR="005A29FD" w:rsidRPr="00782EB5" w:rsidRDefault="00782EB5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188250.2-R</w:t>
            </w:r>
          </w:p>
        </w:tc>
        <w:tc>
          <w:tcPr>
            <w:tcW w:w="5012" w:type="dxa"/>
          </w:tcPr>
          <w:p w14:paraId="71C867F7" w14:textId="486F2B64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CTCTGTGGCTGCCTGATTC</w:t>
            </w:r>
          </w:p>
        </w:tc>
      </w:tr>
      <w:tr w:rsidR="00782EB5" w:rsidRPr="00782EB5" w14:paraId="16B63414" w14:textId="77777777" w:rsidTr="00C77D96">
        <w:tc>
          <w:tcPr>
            <w:tcW w:w="3510" w:type="dxa"/>
            <w:vAlign w:val="center"/>
          </w:tcPr>
          <w:p w14:paraId="08F89D9E" w14:textId="7BE4461B" w:rsidR="005A29FD" w:rsidRPr="00782EB5" w:rsidRDefault="005A29FD" w:rsidP="005A29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56120.4</w:t>
            </w:r>
            <w:r w:rsidR="00782EB5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</w:tcPr>
          <w:p w14:paraId="44C362E8" w14:textId="2F333615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GCTGCTGAATGTGTTGTGC</w:t>
            </w:r>
          </w:p>
        </w:tc>
      </w:tr>
      <w:tr w:rsidR="00782EB5" w:rsidRPr="00782EB5" w14:paraId="2708A142" w14:textId="77777777" w:rsidTr="00C77D96">
        <w:tc>
          <w:tcPr>
            <w:tcW w:w="3510" w:type="dxa"/>
            <w:vAlign w:val="center"/>
          </w:tcPr>
          <w:p w14:paraId="66F895EA" w14:textId="615A5BC1" w:rsidR="005A29FD" w:rsidRPr="00782EB5" w:rsidRDefault="00782EB5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STRG.56120.4-R</w:t>
            </w:r>
          </w:p>
        </w:tc>
        <w:tc>
          <w:tcPr>
            <w:tcW w:w="5012" w:type="dxa"/>
          </w:tcPr>
          <w:p w14:paraId="699C2A1E" w14:textId="13C221A3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CACGCACCAAAAAGACCAG</w:t>
            </w:r>
          </w:p>
        </w:tc>
      </w:tr>
      <w:tr w:rsidR="00782EB5" w:rsidRPr="00782EB5" w14:paraId="56F22AEE" w14:textId="77777777" w:rsidTr="00C77D96">
        <w:tc>
          <w:tcPr>
            <w:tcW w:w="3510" w:type="dxa"/>
            <w:vAlign w:val="center"/>
          </w:tcPr>
          <w:p w14:paraId="111F2B15" w14:textId="600E1B57" w:rsidR="005A29FD" w:rsidRPr="00782EB5" w:rsidRDefault="00782EB5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vel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iR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417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</w:tcPr>
          <w:p w14:paraId="73C490C1" w14:textId="356E2A11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CTGGTGGTCATGGCGAG</w:t>
            </w:r>
          </w:p>
        </w:tc>
      </w:tr>
      <w:tr w:rsidR="00782EB5" w:rsidRPr="00782EB5" w14:paraId="1A29DB3B" w14:textId="77777777" w:rsidTr="00C77D96">
        <w:tc>
          <w:tcPr>
            <w:tcW w:w="3510" w:type="dxa"/>
            <w:vAlign w:val="center"/>
          </w:tcPr>
          <w:p w14:paraId="5E85466C" w14:textId="3DBBA5CD" w:rsidR="005A29FD" w:rsidRPr="00782EB5" w:rsidRDefault="005A29FD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ae-miR9772</w:t>
            </w:r>
            <w:r w:rsidR="00782EB5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</w:tcPr>
          <w:p w14:paraId="39EB7D11" w14:textId="58D9D408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CCTGAGATGAGATTACCCCATAC</w:t>
            </w:r>
          </w:p>
        </w:tc>
      </w:tr>
      <w:tr w:rsidR="00782EB5" w:rsidRPr="00782EB5" w14:paraId="3BAF2293" w14:textId="77777777" w:rsidTr="00C77D96">
        <w:tc>
          <w:tcPr>
            <w:tcW w:w="3510" w:type="dxa"/>
            <w:vAlign w:val="center"/>
          </w:tcPr>
          <w:p w14:paraId="49AA0E2F" w14:textId="2892EF0D" w:rsidR="005A29FD" w:rsidRPr="00782EB5" w:rsidRDefault="00782EB5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vel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iR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703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</w:tcPr>
          <w:p w14:paraId="1BEF0568" w14:textId="3B672CD3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GCCTCTCAGGCCCTGA</w:t>
            </w:r>
          </w:p>
        </w:tc>
      </w:tr>
      <w:tr w:rsidR="00782EB5" w:rsidRPr="00782EB5" w14:paraId="5F914993" w14:textId="77777777" w:rsidTr="00C77D96">
        <w:tc>
          <w:tcPr>
            <w:tcW w:w="3510" w:type="dxa"/>
            <w:vAlign w:val="center"/>
          </w:tcPr>
          <w:p w14:paraId="46D6AE8A" w14:textId="5B46EA50" w:rsidR="005A29FD" w:rsidRPr="00782EB5" w:rsidRDefault="005A29FD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ae-miR9653b</w:t>
            </w:r>
            <w:r w:rsidR="00782EB5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</w:tcPr>
          <w:p w14:paraId="34F2BEDF" w14:textId="42D5BAAC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GGCCAAGGTCTCTTGAGG</w:t>
            </w:r>
          </w:p>
        </w:tc>
      </w:tr>
      <w:tr w:rsidR="00782EB5" w:rsidRPr="00782EB5" w14:paraId="6AFC1ECC" w14:textId="77777777" w:rsidTr="00C77D96">
        <w:tc>
          <w:tcPr>
            <w:tcW w:w="3510" w:type="dxa"/>
            <w:vAlign w:val="center"/>
          </w:tcPr>
          <w:p w14:paraId="62A1D379" w14:textId="0FEC377D" w:rsidR="005A29FD" w:rsidRPr="00782EB5" w:rsidRDefault="005A29FD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ae-miR156</w:t>
            </w:r>
            <w:r w:rsidR="00782EB5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</w:tcPr>
          <w:p w14:paraId="753AC749" w14:textId="1C016FAB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CTGACAGAAGAGAGTGAGCACA</w:t>
            </w:r>
          </w:p>
        </w:tc>
      </w:tr>
      <w:tr w:rsidR="00782EB5" w:rsidRPr="00782EB5" w14:paraId="3BD58BF8" w14:textId="77777777" w:rsidTr="00C77D96">
        <w:tc>
          <w:tcPr>
            <w:tcW w:w="3510" w:type="dxa"/>
            <w:vAlign w:val="center"/>
          </w:tcPr>
          <w:p w14:paraId="12F67D66" w14:textId="0CF8DF93" w:rsidR="005A29FD" w:rsidRPr="00782EB5" w:rsidRDefault="00782EB5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vel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iR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5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</w:tcPr>
          <w:p w14:paraId="153560F6" w14:textId="605733B4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GAGAATCTGGCAGAAGAACTGG</w:t>
            </w:r>
          </w:p>
        </w:tc>
      </w:tr>
      <w:tr w:rsidR="00782EB5" w:rsidRPr="00782EB5" w14:paraId="3AEA4541" w14:textId="77777777" w:rsidTr="00C77D96">
        <w:tc>
          <w:tcPr>
            <w:tcW w:w="3510" w:type="dxa"/>
            <w:vAlign w:val="center"/>
          </w:tcPr>
          <w:p w14:paraId="006CE29F" w14:textId="1FA3AF50" w:rsidR="005A29FD" w:rsidRPr="00782EB5" w:rsidRDefault="00782EB5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vel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iR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203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</w:tcPr>
          <w:p w14:paraId="6C3EA91A" w14:textId="621504F0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TTGCATCTTGTCCGGTCTCTGACA</w:t>
            </w:r>
          </w:p>
        </w:tc>
      </w:tr>
      <w:tr w:rsidR="00782EB5" w:rsidRPr="00782EB5" w14:paraId="7FF413B9" w14:textId="77777777" w:rsidTr="00C77D96">
        <w:tc>
          <w:tcPr>
            <w:tcW w:w="3510" w:type="dxa"/>
            <w:vAlign w:val="center"/>
          </w:tcPr>
          <w:p w14:paraId="575C0728" w14:textId="3AD5B44E" w:rsidR="005A29FD" w:rsidRPr="00782EB5" w:rsidRDefault="00782EB5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vel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iR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594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</w:tcPr>
          <w:p w14:paraId="008B6D7D" w14:textId="21920D30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GTCCGATCTGGGCTGTTGG</w:t>
            </w:r>
          </w:p>
        </w:tc>
      </w:tr>
      <w:tr w:rsidR="00782EB5" w:rsidRPr="00782EB5" w14:paraId="618F64A4" w14:textId="77777777" w:rsidTr="00C77D96">
        <w:tc>
          <w:tcPr>
            <w:tcW w:w="3510" w:type="dxa"/>
            <w:vAlign w:val="center"/>
          </w:tcPr>
          <w:p w14:paraId="693BB37C" w14:textId="3F08C2F2" w:rsidR="005A29FD" w:rsidRPr="00782EB5" w:rsidRDefault="00782EB5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ovel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miR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="005A29FD"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340</w:t>
            </w: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-F</w:t>
            </w:r>
          </w:p>
        </w:tc>
        <w:tc>
          <w:tcPr>
            <w:tcW w:w="5012" w:type="dxa"/>
          </w:tcPr>
          <w:p w14:paraId="3261809A" w14:textId="5593CF7E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CGCAGTGAGATGATGAATG</w:t>
            </w:r>
          </w:p>
        </w:tc>
      </w:tr>
      <w:tr w:rsidR="00782EB5" w:rsidRPr="00782EB5" w14:paraId="49917E08" w14:textId="77777777" w:rsidTr="00C77D96">
        <w:tc>
          <w:tcPr>
            <w:tcW w:w="3510" w:type="dxa"/>
            <w:vAlign w:val="center"/>
          </w:tcPr>
          <w:p w14:paraId="48922BC7" w14:textId="77777777" w:rsidR="005A29FD" w:rsidRPr="00782EB5" w:rsidRDefault="005A29FD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EF-1a-F</w:t>
            </w:r>
          </w:p>
        </w:tc>
        <w:tc>
          <w:tcPr>
            <w:tcW w:w="5012" w:type="dxa"/>
          </w:tcPr>
          <w:p w14:paraId="2AA65181" w14:textId="3178697A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TGGTGTCATCAAGCCTGGTATGGT</w:t>
            </w:r>
          </w:p>
        </w:tc>
      </w:tr>
      <w:tr w:rsidR="00782EB5" w:rsidRPr="00782EB5" w14:paraId="32F9D5E5" w14:textId="77777777" w:rsidTr="00C77D96">
        <w:tc>
          <w:tcPr>
            <w:tcW w:w="3510" w:type="dxa"/>
            <w:vAlign w:val="center"/>
          </w:tcPr>
          <w:p w14:paraId="6D9CCD46" w14:textId="77777777" w:rsidR="005A29FD" w:rsidRPr="00782EB5" w:rsidRDefault="005A29FD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EF-1a-R</w:t>
            </w:r>
          </w:p>
        </w:tc>
        <w:tc>
          <w:tcPr>
            <w:tcW w:w="5012" w:type="dxa"/>
          </w:tcPr>
          <w:p w14:paraId="337BE480" w14:textId="533C20DD" w:rsidR="005A29FD" w:rsidRPr="00782EB5" w:rsidRDefault="005A29FD" w:rsidP="005A29FD">
            <w:pPr>
              <w:widowControl/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  <w:t>ACTCATGGTGCATCTCAACGGACT</w:t>
            </w:r>
          </w:p>
        </w:tc>
      </w:tr>
      <w:tr w:rsidR="00782EB5" w:rsidRPr="00782EB5" w14:paraId="1D448FDD" w14:textId="77777777" w:rsidTr="00C77D96">
        <w:tc>
          <w:tcPr>
            <w:tcW w:w="3510" w:type="dxa"/>
            <w:vAlign w:val="center"/>
          </w:tcPr>
          <w:p w14:paraId="358F9266" w14:textId="77777777" w:rsidR="005A29FD" w:rsidRPr="00782EB5" w:rsidRDefault="005A29FD" w:rsidP="005A29FD">
            <w:pPr>
              <w:rPr>
                <w:rFonts w:ascii="Times New Roman" w:eastAsia="等线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U6-F</w:t>
            </w:r>
          </w:p>
        </w:tc>
        <w:tc>
          <w:tcPr>
            <w:tcW w:w="5012" w:type="dxa"/>
          </w:tcPr>
          <w:p w14:paraId="5FF03595" w14:textId="77777777" w:rsidR="005A29FD" w:rsidRPr="00782EB5" w:rsidRDefault="005A29FD" w:rsidP="005A29F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GGACATCCGATAAAATTGG</w:t>
            </w:r>
          </w:p>
        </w:tc>
      </w:tr>
      <w:tr w:rsidR="00782EB5" w:rsidRPr="00782EB5" w14:paraId="1D7AAF76" w14:textId="77777777" w:rsidTr="00C77D96">
        <w:tc>
          <w:tcPr>
            <w:tcW w:w="3510" w:type="dxa"/>
            <w:tcBorders>
              <w:bottom w:val="single" w:sz="8" w:space="0" w:color="auto"/>
            </w:tcBorders>
            <w:vAlign w:val="center"/>
          </w:tcPr>
          <w:p w14:paraId="6A4FD8FD" w14:textId="77777777" w:rsidR="005A29FD" w:rsidRPr="00782EB5" w:rsidRDefault="005A29FD" w:rsidP="005A29F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aU6-R</w:t>
            </w:r>
          </w:p>
        </w:tc>
        <w:tc>
          <w:tcPr>
            <w:tcW w:w="5012" w:type="dxa"/>
            <w:tcBorders>
              <w:bottom w:val="single" w:sz="8" w:space="0" w:color="auto"/>
            </w:tcBorders>
          </w:tcPr>
          <w:p w14:paraId="14445B99" w14:textId="77777777" w:rsidR="005A29FD" w:rsidRPr="00782EB5" w:rsidRDefault="005A29FD" w:rsidP="005A29FD">
            <w:pPr>
              <w:widowControl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82EB5">
              <w:rPr>
                <w:rStyle w:val="fontstyle01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GACCATTTCTCGATTTGTGC</w:t>
            </w:r>
          </w:p>
        </w:tc>
      </w:tr>
    </w:tbl>
    <w:p w14:paraId="06AA0229" w14:textId="6B1AAD66" w:rsidR="00DD0590" w:rsidRPr="004153BD" w:rsidRDefault="00782EB5" w:rsidP="00DD0590">
      <w:pPr>
        <w:rPr>
          <w:rFonts w:ascii="Times New Roman" w:hAnsi="Times New Roman" w:cs="Times New Roman"/>
          <w:sz w:val="24"/>
          <w:szCs w:val="24"/>
        </w:rPr>
      </w:pPr>
      <w:r w:rsidRPr="00782EB5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153BD" w:rsidRPr="004153BD">
        <w:rPr>
          <w:rFonts w:ascii="Times New Roman" w:hAnsi="Times New Roman" w:cs="Times New Roman" w:hint="eastAsia"/>
          <w:sz w:val="24"/>
          <w:szCs w:val="24"/>
        </w:rPr>
        <w:t>F</w:t>
      </w:r>
      <w:r w:rsidR="004153BD">
        <w:rPr>
          <w:rFonts w:ascii="Times New Roman" w:hAnsi="Times New Roman" w:cs="Times New Roman" w:hint="eastAsia"/>
          <w:sz w:val="24"/>
          <w:szCs w:val="24"/>
        </w:rPr>
        <w:t>,</w:t>
      </w:r>
      <w:r w:rsidR="004153BD">
        <w:rPr>
          <w:rFonts w:ascii="Times New Roman" w:hAnsi="Times New Roman" w:cs="Times New Roman"/>
          <w:sz w:val="24"/>
          <w:szCs w:val="24"/>
        </w:rPr>
        <w:t xml:space="preserve"> </w:t>
      </w:r>
      <w:r w:rsidR="004153BD" w:rsidRPr="004153BD">
        <w:rPr>
          <w:rFonts w:ascii="Times New Roman" w:hAnsi="Times New Roman" w:cs="Times New Roman"/>
          <w:sz w:val="24"/>
          <w:szCs w:val="24"/>
        </w:rPr>
        <w:t>forward primer; R, reverse primer</w:t>
      </w:r>
    </w:p>
    <w:sectPr w:rsidR="00DD0590" w:rsidRPr="004153B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EE1DBF" w14:textId="77777777" w:rsidR="00D93609" w:rsidRDefault="00D93609" w:rsidP="00DD0590">
      <w:r>
        <w:separator/>
      </w:r>
    </w:p>
  </w:endnote>
  <w:endnote w:type="continuationSeparator" w:id="0">
    <w:p w14:paraId="2A06EAF9" w14:textId="77777777" w:rsidR="00D93609" w:rsidRDefault="00D93609" w:rsidP="00DD05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BA835C" w14:textId="77777777" w:rsidR="00D93609" w:rsidRDefault="00D93609" w:rsidP="00DD0590">
      <w:r>
        <w:separator/>
      </w:r>
    </w:p>
  </w:footnote>
  <w:footnote w:type="continuationSeparator" w:id="0">
    <w:p w14:paraId="4FD66844" w14:textId="77777777" w:rsidR="00D93609" w:rsidRDefault="00D93609" w:rsidP="00DD05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A611D"/>
    <w:rsid w:val="00002FD9"/>
    <w:rsid w:val="00015F38"/>
    <w:rsid w:val="00017249"/>
    <w:rsid w:val="000179B7"/>
    <w:rsid w:val="000252DD"/>
    <w:rsid w:val="00025D50"/>
    <w:rsid w:val="0004057F"/>
    <w:rsid w:val="00072489"/>
    <w:rsid w:val="000937FF"/>
    <w:rsid w:val="000B13F3"/>
    <w:rsid w:val="000B4BB9"/>
    <w:rsid w:val="000B71F2"/>
    <w:rsid w:val="000B7E2F"/>
    <w:rsid w:val="000D0E1B"/>
    <w:rsid w:val="000E5740"/>
    <w:rsid w:val="000E6A10"/>
    <w:rsid w:val="000F6B96"/>
    <w:rsid w:val="000F7BFB"/>
    <w:rsid w:val="001027CC"/>
    <w:rsid w:val="001062D1"/>
    <w:rsid w:val="00137876"/>
    <w:rsid w:val="00142435"/>
    <w:rsid w:val="001479A0"/>
    <w:rsid w:val="0016181B"/>
    <w:rsid w:val="00166B63"/>
    <w:rsid w:val="00167E02"/>
    <w:rsid w:val="00170608"/>
    <w:rsid w:val="001723DF"/>
    <w:rsid w:val="0017386B"/>
    <w:rsid w:val="00181D3B"/>
    <w:rsid w:val="0018791A"/>
    <w:rsid w:val="001A211E"/>
    <w:rsid w:val="001A2FCF"/>
    <w:rsid w:val="001B3438"/>
    <w:rsid w:val="001B360F"/>
    <w:rsid w:val="001B6312"/>
    <w:rsid w:val="001C20EA"/>
    <w:rsid w:val="001D312B"/>
    <w:rsid w:val="001D3DBD"/>
    <w:rsid w:val="001D64AE"/>
    <w:rsid w:val="001F17D0"/>
    <w:rsid w:val="001F20D4"/>
    <w:rsid w:val="00200C1D"/>
    <w:rsid w:val="00221F42"/>
    <w:rsid w:val="00251942"/>
    <w:rsid w:val="0026212B"/>
    <w:rsid w:val="00266560"/>
    <w:rsid w:val="002713CD"/>
    <w:rsid w:val="002A611D"/>
    <w:rsid w:val="002B7332"/>
    <w:rsid w:val="002C1A7C"/>
    <w:rsid w:val="002D2276"/>
    <w:rsid w:val="002E1461"/>
    <w:rsid w:val="002F6187"/>
    <w:rsid w:val="003056E4"/>
    <w:rsid w:val="00311274"/>
    <w:rsid w:val="003143FF"/>
    <w:rsid w:val="00315FE2"/>
    <w:rsid w:val="00317E12"/>
    <w:rsid w:val="00321267"/>
    <w:rsid w:val="003353F2"/>
    <w:rsid w:val="00335B66"/>
    <w:rsid w:val="003379B2"/>
    <w:rsid w:val="00340FA1"/>
    <w:rsid w:val="00342F9C"/>
    <w:rsid w:val="0034652A"/>
    <w:rsid w:val="003523E4"/>
    <w:rsid w:val="00357043"/>
    <w:rsid w:val="00364956"/>
    <w:rsid w:val="00380D5A"/>
    <w:rsid w:val="003820BE"/>
    <w:rsid w:val="00383D66"/>
    <w:rsid w:val="003845DB"/>
    <w:rsid w:val="003855DB"/>
    <w:rsid w:val="003857B8"/>
    <w:rsid w:val="00394C8F"/>
    <w:rsid w:val="003A36B9"/>
    <w:rsid w:val="003B1758"/>
    <w:rsid w:val="003B1E53"/>
    <w:rsid w:val="003C5172"/>
    <w:rsid w:val="003D03C2"/>
    <w:rsid w:val="003D04B0"/>
    <w:rsid w:val="003D215A"/>
    <w:rsid w:val="003E2B83"/>
    <w:rsid w:val="00404764"/>
    <w:rsid w:val="00410D51"/>
    <w:rsid w:val="004153BD"/>
    <w:rsid w:val="004157F1"/>
    <w:rsid w:val="0041685F"/>
    <w:rsid w:val="00423E59"/>
    <w:rsid w:val="00431257"/>
    <w:rsid w:val="00443AA0"/>
    <w:rsid w:val="00467643"/>
    <w:rsid w:val="0047462C"/>
    <w:rsid w:val="004915FE"/>
    <w:rsid w:val="00495222"/>
    <w:rsid w:val="00495602"/>
    <w:rsid w:val="004A17B8"/>
    <w:rsid w:val="004B5E9F"/>
    <w:rsid w:val="004B72EB"/>
    <w:rsid w:val="004C78E5"/>
    <w:rsid w:val="004F1AE5"/>
    <w:rsid w:val="004F76FF"/>
    <w:rsid w:val="005126A0"/>
    <w:rsid w:val="00517AB0"/>
    <w:rsid w:val="0052692D"/>
    <w:rsid w:val="005517C2"/>
    <w:rsid w:val="0056106A"/>
    <w:rsid w:val="00567B18"/>
    <w:rsid w:val="00570289"/>
    <w:rsid w:val="005839E8"/>
    <w:rsid w:val="00592DB6"/>
    <w:rsid w:val="005A29FD"/>
    <w:rsid w:val="005A6967"/>
    <w:rsid w:val="005A7A43"/>
    <w:rsid w:val="005B043E"/>
    <w:rsid w:val="005B5722"/>
    <w:rsid w:val="005D41B9"/>
    <w:rsid w:val="005D48E5"/>
    <w:rsid w:val="005D4DC5"/>
    <w:rsid w:val="005D791E"/>
    <w:rsid w:val="00641D78"/>
    <w:rsid w:val="00657406"/>
    <w:rsid w:val="0066747C"/>
    <w:rsid w:val="006706F8"/>
    <w:rsid w:val="006816BA"/>
    <w:rsid w:val="00681C06"/>
    <w:rsid w:val="006925BE"/>
    <w:rsid w:val="006B06DA"/>
    <w:rsid w:val="006B3422"/>
    <w:rsid w:val="006B7BEA"/>
    <w:rsid w:val="006C0DAD"/>
    <w:rsid w:val="006C24CD"/>
    <w:rsid w:val="006C4D14"/>
    <w:rsid w:val="006D2A87"/>
    <w:rsid w:val="006D5C24"/>
    <w:rsid w:val="006E08D5"/>
    <w:rsid w:val="006E4563"/>
    <w:rsid w:val="006E6A62"/>
    <w:rsid w:val="006F38BA"/>
    <w:rsid w:val="006F65B0"/>
    <w:rsid w:val="006F6E02"/>
    <w:rsid w:val="00703946"/>
    <w:rsid w:val="007068B0"/>
    <w:rsid w:val="0071195C"/>
    <w:rsid w:val="00720B65"/>
    <w:rsid w:val="0072799C"/>
    <w:rsid w:val="007340B0"/>
    <w:rsid w:val="00740AAD"/>
    <w:rsid w:val="0074549D"/>
    <w:rsid w:val="007454DB"/>
    <w:rsid w:val="007475CA"/>
    <w:rsid w:val="007618D4"/>
    <w:rsid w:val="00762F6A"/>
    <w:rsid w:val="007636ED"/>
    <w:rsid w:val="00774AD5"/>
    <w:rsid w:val="00782EB5"/>
    <w:rsid w:val="00791B3C"/>
    <w:rsid w:val="00794CA7"/>
    <w:rsid w:val="00796403"/>
    <w:rsid w:val="00797148"/>
    <w:rsid w:val="007A14DD"/>
    <w:rsid w:val="007A1ECA"/>
    <w:rsid w:val="007A441D"/>
    <w:rsid w:val="007C4C33"/>
    <w:rsid w:val="007C7A1A"/>
    <w:rsid w:val="007D74E2"/>
    <w:rsid w:val="007E12FF"/>
    <w:rsid w:val="007F1A8F"/>
    <w:rsid w:val="007F2266"/>
    <w:rsid w:val="007F24C3"/>
    <w:rsid w:val="007F2EFF"/>
    <w:rsid w:val="007F5632"/>
    <w:rsid w:val="007F65EA"/>
    <w:rsid w:val="00804E91"/>
    <w:rsid w:val="00806922"/>
    <w:rsid w:val="0081066E"/>
    <w:rsid w:val="00817478"/>
    <w:rsid w:val="00824206"/>
    <w:rsid w:val="00834E37"/>
    <w:rsid w:val="0084338A"/>
    <w:rsid w:val="00844080"/>
    <w:rsid w:val="00846D02"/>
    <w:rsid w:val="00852789"/>
    <w:rsid w:val="00863549"/>
    <w:rsid w:val="00867EDA"/>
    <w:rsid w:val="00871637"/>
    <w:rsid w:val="008746FE"/>
    <w:rsid w:val="008774CF"/>
    <w:rsid w:val="008866FC"/>
    <w:rsid w:val="008912B4"/>
    <w:rsid w:val="008A2DE0"/>
    <w:rsid w:val="008A7FCB"/>
    <w:rsid w:val="008B11A1"/>
    <w:rsid w:val="008B15EA"/>
    <w:rsid w:val="008C3F98"/>
    <w:rsid w:val="008D6252"/>
    <w:rsid w:val="008E1CC1"/>
    <w:rsid w:val="00903D96"/>
    <w:rsid w:val="00917E6E"/>
    <w:rsid w:val="00924116"/>
    <w:rsid w:val="0093593D"/>
    <w:rsid w:val="00962661"/>
    <w:rsid w:val="00962FED"/>
    <w:rsid w:val="0096606A"/>
    <w:rsid w:val="00967620"/>
    <w:rsid w:val="00971098"/>
    <w:rsid w:val="00971873"/>
    <w:rsid w:val="00975F1E"/>
    <w:rsid w:val="00977700"/>
    <w:rsid w:val="0098063D"/>
    <w:rsid w:val="00987C67"/>
    <w:rsid w:val="009A35CB"/>
    <w:rsid w:val="009A5972"/>
    <w:rsid w:val="009C0336"/>
    <w:rsid w:val="009E51D7"/>
    <w:rsid w:val="00A119CD"/>
    <w:rsid w:val="00A20ACF"/>
    <w:rsid w:val="00A21B5F"/>
    <w:rsid w:val="00A35454"/>
    <w:rsid w:val="00A41385"/>
    <w:rsid w:val="00AA4278"/>
    <w:rsid w:val="00AC60D4"/>
    <w:rsid w:val="00AC72B5"/>
    <w:rsid w:val="00AD38D3"/>
    <w:rsid w:val="00AD4019"/>
    <w:rsid w:val="00AE3A64"/>
    <w:rsid w:val="00AE7C5F"/>
    <w:rsid w:val="00AF30EB"/>
    <w:rsid w:val="00B04DCE"/>
    <w:rsid w:val="00B22283"/>
    <w:rsid w:val="00B316AF"/>
    <w:rsid w:val="00B36F66"/>
    <w:rsid w:val="00B54645"/>
    <w:rsid w:val="00B55F6D"/>
    <w:rsid w:val="00B6352F"/>
    <w:rsid w:val="00B75E0E"/>
    <w:rsid w:val="00B82477"/>
    <w:rsid w:val="00B8507C"/>
    <w:rsid w:val="00B92065"/>
    <w:rsid w:val="00BA1D97"/>
    <w:rsid w:val="00BA3940"/>
    <w:rsid w:val="00BD0F89"/>
    <w:rsid w:val="00BE595E"/>
    <w:rsid w:val="00BF0457"/>
    <w:rsid w:val="00C16710"/>
    <w:rsid w:val="00C241A8"/>
    <w:rsid w:val="00C331EF"/>
    <w:rsid w:val="00C336DB"/>
    <w:rsid w:val="00C350CF"/>
    <w:rsid w:val="00C370BD"/>
    <w:rsid w:val="00C50FEC"/>
    <w:rsid w:val="00C53FF7"/>
    <w:rsid w:val="00C56B03"/>
    <w:rsid w:val="00C603FE"/>
    <w:rsid w:val="00C6082B"/>
    <w:rsid w:val="00C72BCD"/>
    <w:rsid w:val="00C7428F"/>
    <w:rsid w:val="00C75488"/>
    <w:rsid w:val="00C87DF3"/>
    <w:rsid w:val="00C91FAE"/>
    <w:rsid w:val="00C923A5"/>
    <w:rsid w:val="00C97561"/>
    <w:rsid w:val="00CA3C4F"/>
    <w:rsid w:val="00CA6C01"/>
    <w:rsid w:val="00CB3E7B"/>
    <w:rsid w:val="00CC3A91"/>
    <w:rsid w:val="00CD1441"/>
    <w:rsid w:val="00CE000C"/>
    <w:rsid w:val="00CE0DF8"/>
    <w:rsid w:val="00CE6218"/>
    <w:rsid w:val="00CE6246"/>
    <w:rsid w:val="00CF2FBB"/>
    <w:rsid w:val="00CF581A"/>
    <w:rsid w:val="00D144EC"/>
    <w:rsid w:val="00D1574A"/>
    <w:rsid w:val="00D17310"/>
    <w:rsid w:val="00D177A4"/>
    <w:rsid w:val="00D20527"/>
    <w:rsid w:val="00D26D19"/>
    <w:rsid w:val="00D30DCC"/>
    <w:rsid w:val="00D31987"/>
    <w:rsid w:val="00D4261C"/>
    <w:rsid w:val="00D45B51"/>
    <w:rsid w:val="00D46F33"/>
    <w:rsid w:val="00D551AE"/>
    <w:rsid w:val="00D558D9"/>
    <w:rsid w:val="00D57A6D"/>
    <w:rsid w:val="00D623C1"/>
    <w:rsid w:val="00D62DB1"/>
    <w:rsid w:val="00D84D11"/>
    <w:rsid w:val="00D86096"/>
    <w:rsid w:val="00D908DC"/>
    <w:rsid w:val="00D93609"/>
    <w:rsid w:val="00DA1E24"/>
    <w:rsid w:val="00DA253A"/>
    <w:rsid w:val="00DA3CA9"/>
    <w:rsid w:val="00DC7964"/>
    <w:rsid w:val="00DD0590"/>
    <w:rsid w:val="00DD197F"/>
    <w:rsid w:val="00DE62EB"/>
    <w:rsid w:val="00E0350B"/>
    <w:rsid w:val="00E07EEB"/>
    <w:rsid w:val="00E2198F"/>
    <w:rsid w:val="00E27581"/>
    <w:rsid w:val="00E35099"/>
    <w:rsid w:val="00E43FC6"/>
    <w:rsid w:val="00E46DA3"/>
    <w:rsid w:val="00E55243"/>
    <w:rsid w:val="00E63353"/>
    <w:rsid w:val="00E654C8"/>
    <w:rsid w:val="00E71F16"/>
    <w:rsid w:val="00E82B55"/>
    <w:rsid w:val="00E8305F"/>
    <w:rsid w:val="00E8342A"/>
    <w:rsid w:val="00E85E77"/>
    <w:rsid w:val="00E86F61"/>
    <w:rsid w:val="00EC7788"/>
    <w:rsid w:val="00F00C59"/>
    <w:rsid w:val="00F03161"/>
    <w:rsid w:val="00F05AFE"/>
    <w:rsid w:val="00F10945"/>
    <w:rsid w:val="00F21124"/>
    <w:rsid w:val="00F22900"/>
    <w:rsid w:val="00F4423F"/>
    <w:rsid w:val="00F465EA"/>
    <w:rsid w:val="00F5108F"/>
    <w:rsid w:val="00F75DC1"/>
    <w:rsid w:val="00F84587"/>
    <w:rsid w:val="00FA7013"/>
    <w:rsid w:val="00FF49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3B3C0C"/>
  <w15:chartTrackingRefBased/>
  <w15:docId w15:val="{D2CBD0E0-4098-4ABD-8F72-217495D4D6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59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D059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5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5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590"/>
    <w:rPr>
      <w:sz w:val="18"/>
      <w:szCs w:val="18"/>
    </w:rPr>
  </w:style>
  <w:style w:type="table" w:styleId="a7">
    <w:name w:val="Table Grid"/>
    <w:basedOn w:val="a1"/>
    <w:uiPriority w:val="39"/>
    <w:rsid w:val="00DD059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D0590"/>
    <w:rPr>
      <w:rFonts w:ascii="TimesNewRomanPSMT" w:hAnsi="TimesNewRomanPSMT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q4iawc">
    <w:name w:val="q4iawc"/>
    <w:basedOn w:val="a0"/>
    <w:rsid w:val="00DD05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99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5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47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4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81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049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0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02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02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96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21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82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87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5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2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31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268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7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79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2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29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44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94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1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6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66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2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00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1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081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3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6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48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95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9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02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32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7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560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1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37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2-07-26T13:45:00Z</dcterms:created>
  <dcterms:modified xsi:type="dcterms:W3CDTF">2022-09-09T09:36:00Z</dcterms:modified>
</cp:coreProperties>
</file>